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236" w:rsidRPr="00C12F92" w:rsidRDefault="00520236" w:rsidP="00520236">
      <w:pPr>
        <w:jc w:val="left"/>
        <w:rPr>
          <w:rFonts w:ascii="Times New Roman" w:hAnsi="Times New Roman" w:cs="Times New Roman"/>
          <w:szCs w:val="21"/>
        </w:rPr>
      </w:pPr>
      <w:r w:rsidRPr="00EC0CC9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</w:t>
      </w:r>
      <w:r w:rsidRPr="00EC0CC9">
        <w:rPr>
          <w:rFonts w:ascii="Times New Roman" w:hAnsi="Times New Roman" w:cs="Times New Roman"/>
          <w:szCs w:val="21"/>
        </w:rPr>
        <w:t>1</w:t>
      </w:r>
      <w:r w:rsidRPr="00EC0CC9">
        <w:rPr>
          <w:rFonts w:ascii="Times New Roman" w:hAnsi="Times New Roman" w:cs="Times New Roman" w:hint="eastAsia"/>
          <w:szCs w:val="21"/>
        </w:rPr>
        <w:t xml:space="preserve">. The mean values of 16 traits for the 17 </w:t>
      </w:r>
      <w:r w:rsidRPr="00EC0CC9">
        <w:rPr>
          <w:rFonts w:ascii="Times New Roman" w:hAnsi="Times New Roman" w:cs="Times New Roman"/>
          <w:szCs w:val="21"/>
        </w:rPr>
        <w:t>occurred</w:t>
      </w:r>
      <w:r w:rsidRPr="00EC0CC9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EC0CC9">
        <w:rPr>
          <w:rFonts w:ascii="Times New Roman" w:hAnsi="Times New Roman" w:cs="Times New Roman" w:hint="eastAsia"/>
          <w:szCs w:val="21"/>
        </w:rPr>
        <w:t>macrophyte</w:t>
      </w:r>
      <w:proofErr w:type="spellEnd"/>
      <w:r w:rsidRPr="00EC0CC9">
        <w:rPr>
          <w:rFonts w:ascii="Times New Roman" w:hAnsi="Times New Roman" w:cs="Times New Roman" w:hint="eastAsia"/>
          <w:szCs w:val="21"/>
        </w:rPr>
        <w:t xml:space="preserve"> species in the studied areas. Leaf [C] indicates leaf carbon content; Leaf [N] indicates leaf nitrogen content; Leaf [C/N] indicates </w:t>
      </w:r>
      <w:r w:rsidRPr="00EC0CC9">
        <w:rPr>
          <w:rFonts w:ascii="Times New Roman" w:hAnsi="Times New Roman" w:cs="Times New Roman"/>
          <w:szCs w:val="21"/>
        </w:rPr>
        <w:t>leaf carbon/nitrogen ratio</w:t>
      </w:r>
      <w:r w:rsidRPr="00EC0CC9">
        <w:rPr>
          <w:rFonts w:ascii="Times New Roman" w:hAnsi="Times New Roman" w:cs="Times New Roman" w:hint="eastAsia"/>
          <w:szCs w:val="21"/>
        </w:rPr>
        <w:t>.</w:t>
      </w:r>
      <w:r w:rsidRPr="00EC0CC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he types and units of traits were showed in Table 4.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he values of three ordinal traits (i. e, floating leaf, perennial growth form and tuber) were 1 (no) and 2 (yes). </w:t>
      </w:r>
      <w:r w:rsidRPr="00D669A2">
        <w:rPr>
          <w:rFonts w:ascii="Times New Roman" w:hAnsi="Times New Roman" w:cs="Times New Roman"/>
          <w:szCs w:val="21"/>
        </w:rPr>
        <w:fldChar w:fldCharType="begin"/>
      </w:r>
      <w:r w:rsidRPr="00EC0CC9">
        <w:rPr>
          <w:rFonts w:ascii="Times New Roman" w:hAnsi="Times New Roman" w:cs="Times New Roman"/>
          <w:szCs w:val="21"/>
        </w:rPr>
        <w:instrText xml:space="preserve"> LINK </w:instrText>
      </w:r>
      <w:r>
        <w:rPr>
          <w:rFonts w:ascii="Times New Roman" w:hAnsi="Times New Roman" w:cs="Times New Roman"/>
          <w:szCs w:val="21"/>
        </w:rPr>
        <w:instrText>Excel.Sheet.12</w:instrText>
      </w:r>
      <w:r>
        <w:rPr>
          <w:rFonts w:ascii="Times New Roman" w:hAnsi="Times New Roman" w:cs="Times New Roman" w:hint="eastAsia"/>
          <w:szCs w:val="21"/>
        </w:rPr>
        <w:instrText xml:space="preserve"> E:\\Dr.Fuhui\\</w:instrText>
      </w:r>
      <w:r>
        <w:rPr>
          <w:rFonts w:ascii="Times New Roman" w:hAnsi="Times New Roman" w:cs="Times New Roman" w:hint="eastAsia"/>
          <w:szCs w:val="21"/>
        </w:rPr>
        <w:instrText>功能生态学研究</w:instrText>
      </w:r>
      <w:r>
        <w:rPr>
          <w:rFonts w:ascii="Times New Roman" w:hAnsi="Times New Roman" w:cs="Times New Roman" w:hint="eastAsia"/>
          <w:szCs w:val="21"/>
        </w:rPr>
        <w:instrText>\\</w:instrText>
      </w:r>
      <w:r>
        <w:rPr>
          <w:rFonts w:ascii="Times New Roman" w:hAnsi="Times New Roman" w:cs="Times New Roman" w:hint="eastAsia"/>
          <w:szCs w:val="21"/>
        </w:rPr>
        <w:instrText>副本</w:instrText>
      </w:r>
      <w:r>
        <w:rPr>
          <w:rFonts w:ascii="Times New Roman" w:hAnsi="Times New Roman" w:cs="Times New Roman" w:hint="eastAsia"/>
          <w:szCs w:val="21"/>
        </w:rPr>
        <w:instrText>trait_table.xlsx</w:instrText>
      </w:r>
      <w:r>
        <w:rPr>
          <w:rFonts w:ascii="Times New Roman" w:hAnsi="Times New Roman" w:cs="Times New Roman"/>
          <w:szCs w:val="21"/>
        </w:rPr>
        <w:instrText xml:space="preserve"> Sheet3!R3C4:R20C20 </w:instrText>
      </w:r>
      <w:r w:rsidRPr="00EC0CC9">
        <w:rPr>
          <w:rFonts w:ascii="Times New Roman" w:hAnsi="Times New Roman" w:cs="Times New Roman"/>
          <w:szCs w:val="21"/>
        </w:rPr>
        <w:instrText xml:space="preserve">\a \f 4 \h  \* MERGEFORMAT </w:instrText>
      </w:r>
      <w:r w:rsidRPr="00D669A2">
        <w:rPr>
          <w:rFonts w:ascii="Times New Roman" w:hAnsi="Times New Roman" w:cs="Times New Roman"/>
          <w:szCs w:val="21"/>
        </w:rPr>
        <w:fldChar w:fldCharType="separate"/>
      </w:r>
    </w:p>
    <w:tbl>
      <w:tblPr>
        <w:tblW w:w="14553" w:type="dxa"/>
        <w:tblInd w:w="-318" w:type="dxa"/>
        <w:tblLook w:val="04A0" w:firstRow="1" w:lastRow="0" w:firstColumn="1" w:lastColumn="0" w:noHBand="0" w:noVBand="1"/>
      </w:tblPr>
      <w:tblGrid>
        <w:gridCol w:w="2127"/>
        <w:gridCol w:w="817"/>
        <w:gridCol w:w="896"/>
        <w:gridCol w:w="646"/>
        <w:gridCol w:w="956"/>
        <w:gridCol w:w="956"/>
        <w:gridCol w:w="686"/>
        <w:gridCol w:w="711"/>
        <w:gridCol w:w="846"/>
        <w:gridCol w:w="806"/>
        <w:gridCol w:w="746"/>
        <w:gridCol w:w="886"/>
        <w:gridCol w:w="797"/>
        <w:gridCol w:w="746"/>
        <w:gridCol w:w="658"/>
        <w:gridCol w:w="716"/>
        <w:gridCol w:w="636"/>
      </w:tblGrid>
      <w:tr w:rsidR="00520236" w:rsidRPr="00C12F92" w:rsidTr="000A3853">
        <w:trPr>
          <w:trHeight w:val="27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loating leaf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growth form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uber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ean Julian Flo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ing Dat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lo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ing duration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amet</w:t>
            </w:r>
            <w:proofErr w:type="spellEnd"/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iz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oot height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em diameter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pecific leaf area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eaf dry mass conten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mina </w:t>
            </w: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hickness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ooting depth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em dry mass content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Lea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[C]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Lea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[N]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Lea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[C/N]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tamogeton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aelongus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4.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75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8.67 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3 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6.50 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.50 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 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 </w:t>
            </w: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.36 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2.97 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61 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9 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tamogeton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ctinatu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3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2.7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18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2.26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.9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 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8 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8.7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0 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tamogeton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foliatu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2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6.9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46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3.49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5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4 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.45 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9.5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2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9 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jas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ari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2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5.6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4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0.52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.5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5 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.25 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7.0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8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2 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tamogeton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cen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0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.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3.8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4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5.06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1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5 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02 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0.2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8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7 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drilla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rticillata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6.5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24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8.95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6 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.29 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5.61 </w:t>
            </w: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1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9 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riophyllum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icatum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4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9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0.0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0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9.61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2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9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4 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83 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7.5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66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1 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tamogeton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ackianu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5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50.7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4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1.53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3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6 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07 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3.4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8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 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atophyllum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mersum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.2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5.5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05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3.93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.84 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7.3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5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6 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llisneria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tan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2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.9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2.4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29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3.2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.8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4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9 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66 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5.9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29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 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gonum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phibium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.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5.3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52.1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14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4.99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1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 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08 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6.1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99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 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apa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tans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L</w:t>
            </w:r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.9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7.6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68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0.76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2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7 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.34 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4.6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4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4 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tamogeton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laianu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7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.1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51.4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02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9.36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9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0 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01 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1.7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7 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tamogeton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tortifolius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8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.0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9.0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22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5.12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7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9 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07 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8.6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7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8 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drocharis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ubia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7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2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5.2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19 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1.94 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.43 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6 </w:t>
            </w:r>
          </w:p>
        </w:tc>
        <w:tc>
          <w:tcPr>
            <w:tcW w:w="79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7 </w:t>
            </w:r>
          </w:p>
        </w:tc>
        <w:tc>
          <w:tcPr>
            <w:tcW w:w="7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0.89 </w:t>
            </w:r>
          </w:p>
        </w:tc>
        <w:tc>
          <w:tcPr>
            <w:tcW w:w="65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2.49 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99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9 </w:t>
            </w:r>
          </w:p>
        </w:tc>
      </w:tr>
      <w:tr w:rsidR="00520236" w:rsidRPr="00C12F92" w:rsidTr="000A385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tamogeton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stinctus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5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0.6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5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8.53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5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6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6 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9 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1.4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8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8 </w:t>
            </w:r>
          </w:p>
        </w:tc>
      </w:tr>
      <w:tr w:rsidR="00520236" w:rsidRPr="00C12F92" w:rsidTr="000A385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ymphoides</w:t>
            </w:r>
            <w:proofErr w:type="spellEnd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12F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tatum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7.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1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1.96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6.40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.95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7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11 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.67 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5.10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00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236" w:rsidRPr="00C12F92" w:rsidRDefault="00520236" w:rsidP="000A385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2F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 </w:t>
            </w:r>
          </w:p>
        </w:tc>
      </w:tr>
    </w:tbl>
    <w:p w:rsidR="00DF26C3" w:rsidRPr="00520236" w:rsidRDefault="00520236" w:rsidP="00EF3C2A">
      <w:pPr>
        <w:widowControl/>
        <w:jc w:val="left"/>
      </w:pPr>
      <w:r w:rsidRPr="00D669A2">
        <w:rPr>
          <w:rFonts w:ascii="Times New Roman" w:hAnsi="Times New Roman" w:cs="Times New Roman"/>
          <w:sz w:val="15"/>
          <w:szCs w:val="15"/>
        </w:rPr>
        <w:fldChar w:fldCharType="end"/>
      </w:r>
      <w:bookmarkStart w:id="0" w:name="_GoBack"/>
      <w:bookmarkEnd w:id="0"/>
    </w:p>
    <w:sectPr w:rsidR="00DF26C3" w:rsidRPr="00520236" w:rsidSect="009661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D3C" w:rsidRDefault="00662D3C" w:rsidP="00520236">
      <w:r>
        <w:separator/>
      </w:r>
    </w:p>
  </w:endnote>
  <w:endnote w:type="continuationSeparator" w:id="0">
    <w:p w:rsidR="00662D3C" w:rsidRDefault="00662D3C" w:rsidP="00520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D3C" w:rsidRDefault="00662D3C" w:rsidP="00520236">
      <w:r>
        <w:separator/>
      </w:r>
    </w:p>
  </w:footnote>
  <w:footnote w:type="continuationSeparator" w:id="0">
    <w:p w:rsidR="00662D3C" w:rsidRDefault="00662D3C" w:rsidP="00520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B12"/>
    <w:rsid w:val="000369B3"/>
    <w:rsid w:val="000D4FAF"/>
    <w:rsid w:val="000D654F"/>
    <w:rsid w:val="00132759"/>
    <w:rsid w:val="00181288"/>
    <w:rsid w:val="002E4D0C"/>
    <w:rsid w:val="003A2662"/>
    <w:rsid w:val="00420FC6"/>
    <w:rsid w:val="004277BF"/>
    <w:rsid w:val="004F51E0"/>
    <w:rsid w:val="00520236"/>
    <w:rsid w:val="0054073F"/>
    <w:rsid w:val="00662D3C"/>
    <w:rsid w:val="006B7B12"/>
    <w:rsid w:val="006C1699"/>
    <w:rsid w:val="006F5DD1"/>
    <w:rsid w:val="007A6CA0"/>
    <w:rsid w:val="007C476F"/>
    <w:rsid w:val="00852FF0"/>
    <w:rsid w:val="00865E42"/>
    <w:rsid w:val="008850CC"/>
    <w:rsid w:val="008B416E"/>
    <w:rsid w:val="008D4D1B"/>
    <w:rsid w:val="008D6E68"/>
    <w:rsid w:val="009661DE"/>
    <w:rsid w:val="00986037"/>
    <w:rsid w:val="00A4026B"/>
    <w:rsid w:val="00A5339B"/>
    <w:rsid w:val="00A731F8"/>
    <w:rsid w:val="00B457A9"/>
    <w:rsid w:val="00BC61A6"/>
    <w:rsid w:val="00C344D9"/>
    <w:rsid w:val="00D85BA4"/>
    <w:rsid w:val="00D941E1"/>
    <w:rsid w:val="00DC0C3B"/>
    <w:rsid w:val="00DC4907"/>
    <w:rsid w:val="00DE4C86"/>
    <w:rsid w:val="00DF26C3"/>
    <w:rsid w:val="00E36EC0"/>
    <w:rsid w:val="00E373A1"/>
    <w:rsid w:val="00E813F2"/>
    <w:rsid w:val="00EF3C2A"/>
    <w:rsid w:val="00F60815"/>
    <w:rsid w:val="00FB1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02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0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02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0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023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2023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02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02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0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02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0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023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2023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02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7</Words>
  <Characters>2209</Characters>
  <Application>Microsoft Office Word</Application>
  <DocSecurity>0</DocSecurity>
  <Lines>18</Lines>
  <Paragraphs>5</Paragraphs>
  <ScaleCrop>false</ScaleCrop>
  <Company>WwW.YlmF.CoM</Company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符辉</dc:creator>
  <cp:keywords/>
  <dc:description/>
  <cp:lastModifiedBy>符辉</cp:lastModifiedBy>
  <cp:revision>3</cp:revision>
  <dcterms:created xsi:type="dcterms:W3CDTF">2014-01-20T03:20:00Z</dcterms:created>
  <dcterms:modified xsi:type="dcterms:W3CDTF">2014-01-20T03:20:00Z</dcterms:modified>
</cp:coreProperties>
</file>